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E08BD" w14:textId="77777777" w:rsidR="005121C2" w:rsidRPr="00162443" w:rsidRDefault="005121C2" w:rsidP="005121C2">
      <w:pPr>
        <w:keepNext/>
        <w:spacing w:before="0" w:after="0"/>
        <w:jc w:val="center"/>
      </w:pPr>
      <w:r w:rsidRPr="00162443">
        <w:rPr>
          <w:noProof/>
          <w:color w:val="000000" w:themeColor="text1"/>
          <w:shd w:val="clear" w:color="auto" w:fill="FFFFFF"/>
        </w:rPr>
        <w:drawing>
          <wp:inline distT="0" distB="0" distL="0" distR="0" wp14:anchorId="375695F7" wp14:editId="0FC3E579">
            <wp:extent cx="3494762" cy="2435225"/>
            <wp:effectExtent l="0" t="0" r="0" b="3175"/>
            <wp:docPr id="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8729" t="22975" r="10080"/>
                    <a:stretch/>
                  </pic:blipFill>
                  <pic:spPr bwMode="auto">
                    <a:xfrm>
                      <a:off x="0" y="0"/>
                      <a:ext cx="3495537" cy="24357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11F7A6" w14:textId="77777777" w:rsidR="005121C2" w:rsidRPr="00323ABE" w:rsidRDefault="005121C2" w:rsidP="005121C2">
      <w:pPr>
        <w:pStyle w:val="Caption"/>
        <w:rPr>
          <w:color w:val="202122"/>
          <w:shd w:val="clear" w:color="auto" w:fill="FFFFFF"/>
        </w:rPr>
      </w:pPr>
      <w:bookmarkStart w:id="0" w:name="_Toc109788875"/>
      <w:r w:rsidRPr="0011762A">
        <w:t xml:space="preserve">Supplemental Figure </w:t>
      </w:r>
      <w:r>
        <w:t>S</w:t>
      </w:r>
      <w:r>
        <w:fldChar w:fldCharType="begin"/>
      </w:r>
      <w:r>
        <w:instrText xml:space="preserve"> SEQ Supplemental_Figure \* ARABIC \s 1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 w:rsidRPr="0011762A">
        <w:t xml:space="preserve">. Correlation matrix for all morphological and complexity metrics. </w:t>
      </w:r>
      <w:r w:rsidRPr="0011762A">
        <w:rPr>
          <w:color w:val="202122"/>
          <w:shd w:val="clear" w:color="auto" w:fill="FFFFFF"/>
        </w:rPr>
        <w:t>Morphological (green) and complexity (orange) metrics.</w:t>
      </w:r>
      <w:bookmarkEnd w:id="0"/>
    </w:p>
    <w:p w14:paraId="1106D06B" w14:textId="77777777" w:rsidR="00834C6B" w:rsidRDefault="00834C6B"/>
    <w:sectPr w:rsidR="00834C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1C2"/>
    <w:rsid w:val="005121C2"/>
    <w:rsid w:val="00662D4F"/>
    <w:rsid w:val="00834C6B"/>
    <w:rsid w:val="008E74CB"/>
    <w:rsid w:val="00B11EB0"/>
    <w:rsid w:val="00CD3AF8"/>
    <w:rsid w:val="00EF3562"/>
    <w:rsid w:val="00FA1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FB7991"/>
  <w15:chartTrackingRefBased/>
  <w15:docId w15:val="{FC31332D-0201-D445-BBAC-723A98A6E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1C2"/>
    <w:pPr>
      <w:spacing w:before="240" w:after="200" w:line="480" w:lineRule="auto"/>
      <w:jc w:val="both"/>
    </w:pPr>
    <w:rPr>
      <w:rFonts w:ascii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nhideWhenUsed/>
    <w:qFormat/>
    <w:rsid w:val="005121C2"/>
    <w:pPr>
      <w:spacing w:before="0" w:after="0"/>
    </w:pPr>
    <w:rPr>
      <w:b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tray, Jennifer B</dc:creator>
  <cp:keywords/>
  <dc:description/>
  <cp:lastModifiedBy>Rattray, Jennifer B</cp:lastModifiedBy>
  <cp:revision>1</cp:revision>
  <dcterms:created xsi:type="dcterms:W3CDTF">2023-11-25T21:15:00Z</dcterms:created>
  <dcterms:modified xsi:type="dcterms:W3CDTF">2023-11-25T21:16:00Z</dcterms:modified>
</cp:coreProperties>
</file>